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DB45DB" w14:textId="53F8B3B9" w:rsidR="0047126B" w:rsidRPr="0047126B" w:rsidRDefault="0047126B" w:rsidP="00C97747">
      <w:pPr>
        <w:rPr>
          <w:rFonts w:cs="Times New Roman"/>
        </w:rPr>
      </w:pPr>
      <w:r w:rsidRPr="00C97747">
        <w:rPr>
          <w:b/>
          <w:bCs/>
        </w:rPr>
        <w:t>Supplementary Table 1</w:t>
      </w:r>
      <w:r w:rsidRPr="0047126B">
        <w:t xml:space="preserve">: Predicted </w:t>
      </w:r>
      <w:r w:rsidR="00354DE7">
        <w:t>hsa-miR-AMC1</w:t>
      </w:r>
      <w:r w:rsidRPr="0047126B">
        <w:t xml:space="preserve"> target genes.</w:t>
      </w:r>
    </w:p>
    <w:tbl>
      <w:tblPr>
        <w:tblStyle w:val="PlainTable2"/>
        <w:tblW w:w="9604" w:type="dxa"/>
        <w:tblLayout w:type="fixed"/>
        <w:tblLook w:val="04A0" w:firstRow="1" w:lastRow="0" w:firstColumn="1" w:lastColumn="0" w:noHBand="0" w:noVBand="1"/>
      </w:tblPr>
      <w:tblGrid>
        <w:gridCol w:w="2401"/>
        <w:gridCol w:w="2401"/>
        <w:gridCol w:w="2401"/>
        <w:gridCol w:w="2401"/>
      </w:tblGrid>
      <w:tr w:rsidR="003F143B" w:rsidRPr="00687B42" w14:paraId="21DB0A90" w14:textId="77777777" w:rsidTr="00BD58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noWrap/>
            <w:vAlign w:val="center"/>
            <w:hideMark/>
          </w:tcPr>
          <w:p w14:paraId="7A13C3E3" w14:textId="77777777" w:rsidR="003F143B" w:rsidRPr="00687B42" w:rsidRDefault="003F143B" w:rsidP="00BD58AA">
            <w:pPr>
              <w:spacing w:before="0" w:after="0" w:line="360" w:lineRule="auto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687B42">
              <w:rPr>
                <w:rFonts w:asciiTheme="majorBidi" w:eastAsia="Times New Roman" w:hAnsiTheme="majorBidi" w:cstheme="majorBidi"/>
                <w:b w:val="0"/>
                <w:bCs w:val="0"/>
              </w:rPr>
              <w:t>LGI3</w:t>
            </w:r>
          </w:p>
        </w:tc>
        <w:tc>
          <w:tcPr>
            <w:tcW w:w="2401" w:type="dxa"/>
            <w:noWrap/>
            <w:vAlign w:val="center"/>
            <w:hideMark/>
          </w:tcPr>
          <w:p w14:paraId="634ED9CB" w14:textId="77777777" w:rsidR="003F143B" w:rsidRPr="00687B42" w:rsidRDefault="003F143B" w:rsidP="00BD58AA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687B42">
              <w:rPr>
                <w:rFonts w:asciiTheme="majorBidi" w:eastAsia="Times New Roman" w:hAnsiTheme="majorBidi" w:cstheme="majorBidi"/>
                <w:b w:val="0"/>
                <w:bCs w:val="0"/>
              </w:rPr>
              <w:t>ZNF117</w:t>
            </w:r>
          </w:p>
        </w:tc>
        <w:tc>
          <w:tcPr>
            <w:tcW w:w="2401" w:type="dxa"/>
            <w:noWrap/>
            <w:vAlign w:val="center"/>
            <w:hideMark/>
          </w:tcPr>
          <w:p w14:paraId="6306242D" w14:textId="77777777" w:rsidR="003F143B" w:rsidRPr="00687B42" w:rsidRDefault="003F143B" w:rsidP="00BD58AA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687B42">
              <w:rPr>
                <w:rFonts w:asciiTheme="majorBidi" w:eastAsia="Times New Roman" w:hAnsiTheme="majorBidi" w:cstheme="majorBidi"/>
                <w:b w:val="0"/>
                <w:bCs w:val="0"/>
              </w:rPr>
              <w:t>CROCCP3</w:t>
            </w:r>
          </w:p>
        </w:tc>
        <w:tc>
          <w:tcPr>
            <w:tcW w:w="2401" w:type="dxa"/>
            <w:noWrap/>
            <w:vAlign w:val="center"/>
            <w:hideMark/>
          </w:tcPr>
          <w:p w14:paraId="7DA6AD9B" w14:textId="77777777" w:rsidR="003F143B" w:rsidRPr="00687B42" w:rsidRDefault="003F143B" w:rsidP="00BD58AA">
            <w:pPr>
              <w:spacing w:before="0" w:after="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687B42">
              <w:rPr>
                <w:rFonts w:asciiTheme="majorBidi" w:eastAsia="Times New Roman" w:hAnsiTheme="majorBidi" w:cstheme="majorBidi"/>
                <w:b w:val="0"/>
                <w:bCs w:val="0"/>
              </w:rPr>
              <w:t>SMYD3</w:t>
            </w:r>
          </w:p>
        </w:tc>
      </w:tr>
      <w:tr w:rsidR="003F143B" w:rsidRPr="00687B42" w14:paraId="54359FD5" w14:textId="77777777" w:rsidTr="00BD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noWrap/>
            <w:vAlign w:val="center"/>
            <w:hideMark/>
          </w:tcPr>
          <w:p w14:paraId="6B30EC55" w14:textId="77777777" w:rsidR="003F143B" w:rsidRPr="00687B42" w:rsidRDefault="003F143B" w:rsidP="00BD58AA">
            <w:pPr>
              <w:spacing w:before="0" w:after="0" w:line="360" w:lineRule="auto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687B42">
              <w:rPr>
                <w:rFonts w:asciiTheme="majorBidi" w:eastAsia="Times New Roman" w:hAnsiTheme="majorBidi" w:cstheme="majorBidi"/>
                <w:b w:val="0"/>
                <w:bCs w:val="0"/>
              </w:rPr>
              <w:t>PSMA2</w:t>
            </w:r>
          </w:p>
        </w:tc>
        <w:tc>
          <w:tcPr>
            <w:tcW w:w="2401" w:type="dxa"/>
            <w:noWrap/>
            <w:vAlign w:val="center"/>
            <w:hideMark/>
          </w:tcPr>
          <w:p w14:paraId="4EE777A8" w14:textId="77777777" w:rsidR="003F143B" w:rsidRPr="00687B42" w:rsidRDefault="003F143B" w:rsidP="00BD58A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HADH</w:t>
            </w:r>
          </w:p>
        </w:tc>
        <w:tc>
          <w:tcPr>
            <w:tcW w:w="2401" w:type="dxa"/>
            <w:noWrap/>
            <w:vAlign w:val="center"/>
            <w:hideMark/>
          </w:tcPr>
          <w:p w14:paraId="20E64EC3" w14:textId="77777777" w:rsidR="003F143B" w:rsidRPr="00687B42" w:rsidRDefault="003F143B" w:rsidP="00BD58A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ZNF707</w:t>
            </w:r>
          </w:p>
        </w:tc>
        <w:tc>
          <w:tcPr>
            <w:tcW w:w="2401" w:type="dxa"/>
            <w:noWrap/>
            <w:vAlign w:val="center"/>
            <w:hideMark/>
          </w:tcPr>
          <w:p w14:paraId="3E684371" w14:textId="77777777" w:rsidR="003F143B" w:rsidRPr="00687B42" w:rsidRDefault="003F143B" w:rsidP="00BD58A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CFAP410</w:t>
            </w:r>
          </w:p>
        </w:tc>
      </w:tr>
      <w:tr w:rsidR="003F143B" w:rsidRPr="00687B42" w14:paraId="5E71B239" w14:textId="77777777" w:rsidTr="00BD58AA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noWrap/>
            <w:vAlign w:val="center"/>
            <w:hideMark/>
          </w:tcPr>
          <w:p w14:paraId="2841823A" w14:textId="77777777" w:rsidR="003F143B" w:rsidRPr="00687B42" w:rsidRDefault="003F143B" w:rsidP="00BD58AA">
            <w:pPr>
              <w:spacing w:before="0" w:after="0" w:line="360" w:lineRule="auto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687B42">
              <w:rPr>
                <w:rFonts w:asciiTheme="majorBidi" w:eastAsia="Times New Roman" w:hAnsiTheme="majorBidi" w:cstheme="majorBidi"/>
                <w:b w:val="0"/>
                <w:bCs w:val="0"/>
              </w:rPr>
              <w:t>ATOX1</w:t>
            </w:r>
          </w:p>
        </w:tc>
        <w:tc>
          <w:tcPr>
            <w:tcW w:w="2401" w:type="dxa"/>
            <w:noWrap/>
            <w:vAlign w:val="center"/>
            <w:hideMark/>
          </w:tcPr>
          <w:p w14:paraId="742DA85C" w14:textId="77777777" w:rsidR="003F143B" w:rsidRPr="00687B42" w:rsidRDefault="003F143B" w:rsidP="00BD58A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PRR23B</w:t>
            </w:r>
          </w:p>
        </w:tc>
        <w:tc>
          <w:tcPr>
            <w:tcW w:w="2401" w:type="dxa"/>
            <w:noWrap/>
            <w:vAlign w:val="center"/>
            <w:hideMark/>
          </w:tcPr>
          <w:p w14:paraId="16A0C198" w14:textId="77777777" w:rsidR="003F143B" w:rsidRPr="00687B42" w:rsidRDefault="003F143B" w:rsidP="00BD58A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KRT17P2</w:t>
            </w:r>
          </w:p>
        </w:tc>
        <w:tc>
          <w:tcPr>
            <w:tcW w:w="2401" w:type="dxa"/>
            <w:noWrap/>
            <w:vAlign w:val="center"/>
            <w:hideMark/>
          </w:tcPr>
          <w:p w14:paraId="302F948C" w14:textId="77777777" w:rsidR="003F143B" w:rsidRPr="00687B42" w:rsidRDefault="003F143B" w:rsidP="00BD58A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UBE3B</w:t>
            </w:r>
          </w:p>
        </w:tc>
      </w:tr>
      <w:tr w:rsidR="003F143B" w:rsidRPr="00687B42" w14:paraId="2F9BA7DD" w14:textId="77777777" w:rsidTr="00BD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noWrap/>
            <w:vAlign w:val="center"/>
            <w:hideMark/>
          </w:tcPr>
          <w:p w14:paraId="4ACF198F" w14:textId="77777777" w:rsidR="003F143B" w:rsidRPr="00687B42" w:rsidRDefault="003F143B" w:rsidP="00BD58AA">
            <w:pPr>
              <w:spacing w:before="0" w:after="0" w:line="360" w:lineRule="auto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687B42">
              <w:rPr>
                <w:rFonts w:asciiTheme="majorBidi" w:eastAsia="Times New Roman" w:hAnsiTheme="majorBidi" w:cstheme="majorBidi"/>
                <w:b w:val="0"/>
                <w:bCs w:val="0"/>
              </w:rPr>
              <w:t>WNT3A</w:t>
            </w:r>
          </w:p>
        </w:tc>
        <w:tc>
          <w:tcPr>
            <w:tcW w:w="2401" w:type="dxa"/>
            <w:noWrap/>
            <w:vAlign w:val="center"/>
            <w:hideMark/>
          </w:tcPr>
          <w:p w14:paraId="06146F86" w14:textId="77777777" w:rsidR="003F143B" w:rsidRPr="00687B42" w:rsidRDefault="003F143B" w:rsidP="00BD58A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CYHR1</w:t>
            </w:r>
          </w:p>
        </w:tc>
        <w:tc>
          <w:tcPr>
            <w:tcW w:w="2401" w:type="dxa"/>
            <w:noWrap/>
            <w:vAlign w:val="center"/>
            <w:hideMark/>
          </w:tcPr>
          <w:p w14:paraId="590722B9" w14:textId="77777777" w:rsidR="003F143B" w:rsidRPr="00687B42" w:rsidRDefault="003F143B" w:rsidP="00BD58A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CLASRP</w:t>
            </w:r>
          </w:p>
        </w:tc>
        <w:tc>
          <w:tcPr>
            <w:tcW w:w="2401" w:type="dxa"/>
            <w:noWrap/>
            <w:vAlign w:val="center"/>
            <w:hideMark/>
          </w:tcPr>
          <w:p w14:paraId="01CBF225" w14:textId="77777777" w:rsidR="003F143B" w:rsidRPr="00687B42" w:rsidRDefault="003F143B" w:rsidP="00BD58A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PLRG1</w:t>
            </w:r>
          </w:p>
        </w:tc>
      </w:tr>
      <w:tr w:rsidR="003F143B" w:rsidRPr="00687B42" w14:paraId="1EC81047" w14:textId="77777777" w:rsidTr="00BD58AA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noWrap/>
            <w:vAlign w:val="center"/>
            <w:hideMark/>
          </w:tcPr>
          <w:p w14:paraId="0183A19F" w14:textId="77777777" w:rsidR="003F143B" w:rsidRPr="00687B42" w:rsidRDefault="003F143B" w:rsidP="00BD58AA">
            <w:pPr>
              <w:spacing w:before="0" w:after="0" w:line="360" w:lineRule="auto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687B42">
              <w:rPr>
                <w:rFonts w:asciiTheme="majorBidi" w:eastAsia="Times New Roman" w:hAnsiTheme="majorBidi" w:cstheme="majorBidi"/>
                <w:b w:val="0"/>
                <w:bCs w:val="0"/>
              </w:rPr>
              <w:t>MPRIP</w:t>
            </w:r>
          </w:p>
        </w:tc>
        <w:tc>
          <w:tcPr>
            <w:tcW w:w="2401" w:type="dxa"/>
            <w:noWrap/>
            <w:vAlign w:val="center"/>
            <w:hideMark/>
          </w:tcPr>
          <w:p w14:paraId="31DBFAE9" w14:textId="77777777" w:rsidR="003F143B" w:rsidRPr="00687B42" w:rsidRDefault="003F143B" w:rsidP="00BD58A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ING1</w:t>
            </w:r>
          </w:p>
        </w:tc>
        <w:tc>
          <w:tcPr>
            <w:tcW w:w="2401" w:type="dxa"/>
            <w:noWrap/>
            <w:vAlign w:val="center"/>
            <w:hideMark/>
          </w:tcPr>
          <w:p w14:paraId="5F3589EF" w14:textId="77777777" w:rsidR="003F143B" w:rsidRPr="00687B42" w:rsidRDefault="003F143B" w:rsidP="00BD58A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ZMIZ1</w:t>
            </w:r>
          </w:p>
        </w:tc>
        <w:tc>
          <w:tcPr>
            <w:tcW w:w="2401" w:type="dxa"/>
            <w:noWrap/>
            <w:vAlign w:val="center"/>
            <w:hideMark/>
          </w:tcPr>
          <w:p w14:paraId="23F975E2" w14:textId="77777777" w:rsidR="003F143B" w:rsidRPr="00687B42" w:rsidRDefault="003F143B" w:rsidP="00BD58A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FAM86EP</w:t>
            </w:r>
          </w:p>
        </w:tc>
      </w:tr>
      <w:tr w:rsidR="003F143B" w:rsidRPr="00687B42" w14:paraId="58F28FF6" w14:textId="77777777" w:rsidTr="00BD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noWrap/>
            <w:vAlign w:val="center"/>
            <w:hideMark/>
          </w:tcPr>
          <w:p w14:paraId="7C253ABF" w14:textId="77777777" w:rsidR="003F143B" w:rsidRPr="00687B42" w:rsidRDefault="003F143B" w:rsidP="00BD58AA">
            <w:pPr>
              <w:spacing w:before="0" w:after="0" w:line="360" w:lineRule="auto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687B42">
              <w:rPr>
                <w:rFonts w:asciiTheme="majorBidi" w:eastAsia="Times New Roman" w:hAnsiTheme="majorBidi" w:cstheme="majorBidi"/>
                <w:b w:val="0"/>
                <w:bCs w:val="0"/>
              </w:rPr>
              <w:t>MFSD2B</w:t>
            </w:r>
          </w:p>
        </w:tc>
        <w:tc>
          <w:tcPr>
            <w:tcW w:w="2401" w:type="dxa"/>
            <w:noWrap/>
            <w:vAlign w:val="center"/>
            <w:hideMark/>
          </w:tcPr>
          <w:p w14:paraId="3B4BB21D" w14:textId="77777777" w:rsidR="003F143B" w:rsidRPr="00687B42" w:rsidRDefault="003F143B" w:rsidP="00BD58A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TBC1D10B</w:t>
            </w:r>
          </w:p>
        </w:tc>
        <w:tc>
          <w:tcPr>
            <w:tcW w:w="2401" w:type="dxa"/>
            <w:noWrap/>
            <w:vAlign w:val="center"/>
            <w:hideMark/>
          </w:tcPr>
          <w:p w14:paraId="61FCDEC5" w14:textId="77777777" w:rsidR="003F143B" w:rsidRPr="00687B42" w:rsidRDefault="003F143B" w:rsidP="00BD58A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SCAMP4</w:t>
            </w:r>
          </w:p>
        </w:tc>
        <w:tc>
          <w:tcPr>
            <w:tcW w:w="2401" w:type="dxa"/>
            <w:noWrap/>
            <w:vAlign w:val="center"/>
            <w:hideMark/>
          </w:tcPr>
          <w:p w14:paraId="3CFB1C69" w14:textId="77777777" w:rsidR="003F143B" w:rsidRPr="00687B42" w:rsidRDefault="003F143B" w:rsidP="00BD58A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GALNT10</w:t>
            </w:r>
          </w:p>
        </w:tc>
      </w:tr>
      <w:tr w:rsidR="003F143B" w:rsidRPr="00687B42" w14:paraId="39E78910" w14:textId="77777777" w:rsidTr="00BD58AA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noWrap/>
            <w:vAlign w:val="center"/>
            <w:hideMark/>
          </w:tcPr>
          <w:p w14:paraId="6C89C4E1" w14:textId="77777777" w:rsidR="003F143B" w:rsidRPr="00687B42" w:rsidRDefault="003F143B" w:rsidP="00BD58AA">
            <w:pPr>
              <w:spacing w:before="0" w:after="0" w:line="360" w:lineRule="auto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687B42">
              <w:rPr>
                <w:rFonts w:asciiTheme="majorBidi" w:eastAsia="Times New Roman" w:hAnsiTheme="majorBidi" w:cstheme="majorBidi"/>
                <w:b w:val="0"/>
                <w:bCs w:val="0"/>
              </w:rPr>
              <w:t>OR51A9P</w:t>
            </w:r>
          </w:p>
        </w:tc>
        <w:tc>
          <w:tcPr>
            <w:tcW w:w="2401" w:type="dxa"/>
            <w:noWrap/>
            <w:vAlign w:val="center"/>
            <w:hideMark/>
          </w:tcPr>
          <w:p w14:paraId="7C52D6E2" w14:textId="77777777" w:rsidR="003F143B" w:rsidRPr="00687B42" w:rsidRDefault="003F143B" w:rsidP="00BD58A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SEC16A</w:t>
            </w:r>
          </w:p>
        </w:tc>
        <w:tc>
          <w:tcPr>
            <w:tcW w:w="2401" w:type="dxa"/>
            <w:noWrap/>
            <w:vAlign w:val="center"/>
            <w:hideMark/>
          </w:tcPr>
          <w:p w14:paraId="110A92B7" w14:textId="77777777" w:rsidR="003F143B" w:rsidRPr="00687B42" w:rsidRDefault="003F143B" w:rsidP="00BD58A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IL2RB</w:t>
            </w:r>
          </w:p>
        </w:tc>
        <w:tc>
          <w:tcPr>
            <w:tcW w:w="2401" w:type="dxa"/>
            <w:noWrap/>
            <w:vAlign w:val="center"/>
            <w:hideMark/>
          </w:tcPr>
          <w:p w14:paraId="5DAB3EA3" w14:textId="77777777" w:rsidR="003F143B" w:rsidRPr="00687B42" w:rsidRDefault="003F143B" w:rsidP="00BD58A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ARMS2</w:t>
            </w:r>
          </w:p>
        </w:tc>
      </w:tr>
      <w:tr w:rsidR="003F143B" w:rsidRPr="00687B42" w14:paraId="05DC9C25" w14:textId="77777777" w:rsidTr="00BD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noWrap/>
            <w:vAlign w:val="center"/>
            <w:hideMark/>
          </w:tcPr>
          <w:p w14:paraId="0281ED5A" w14:textId="77777777" w:rsidR="003F143B" w:rsidRPr="00687B42" w:rsidRDefault="003F143B" w:rsidP="00BD58AA">
            <w:pPr>
              <w:spacing w:before="0" w:after="0" w:line="360" w:lineRule="auto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687B42">
              <w:rPr>
                <w:rFonts w:asciiTheme="majorBidi" w:eastAsia="Times New Roman" w:hAnsiTheme="majorBidi" w:cstheme="majorBidi"/>
                <w:b w:val="0"/>
                <w:bCs w:val="0"/>
              </w:rPr>
              <w:t>MAP1B</w:t>
            </w:r>
          </w:p>
        </w:tc>
        <w:tc>
          <w:tcPr>
            <w:tcW w:w="2401" w:type="dxa"/>
            <w:noWrap/>
            <w:vAlign w:val="center"/>
            <w:hideMark/>
          </w:tcPr>
          <w:p w14:paraId="4D7B548F" w14:textId="77777777" w:rsidR="003F143B" w:rsidRPr="00687B42" w:rsidRDefault="003F143B" w:rsidP="00BD58A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OR52H1</w:t>
            </w:r>
          </w:p>
        </w:tc>
        <w:tc>
          <w:tcPr>
            <w:tcW w:w="2401" w:type="dxa"/>
            <w:noWrap/>
            <w:vAlign w:val="center"/>
            <w:hideMark/>
          </w:tcPr>
          <w:p w14:paraId="0F67DB01" w14:textId="77777777" w:rsidR="003F143B" w:rsidRPr="00687B42" w:rsidRDefault="003F143B" w:rsidP="00BD58A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KIDINS220</w:t>
            </w:r>
          </w:p>
        </w:tc>
        <w:tc>
          <w:tcPr>
            <w:tcW w:w="2401" w:type="dxa"/>
            <w:noWrap/>
            <w:vAlign w:val="center"/>
            <w:hideMark/>
          </w:tcPr>
          <w:p w14:paraId="1E4972CF" w14:textId="77777777" w:rsidR="003F143B" w:rsidRPr="00687B42" w:rsidRDefault="003F143B" w:rsidP="00BD58A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FAM86DP</w:t>
            </w:r>
          </w:p>
        </w:tc>
      </w:tr>
      <w:tr w:rsidR="003F143B" w:rsidRPr="00687B42" w14:paraId="32CB5C3D" w14:textId="77777777" w:rsidTr="00BD58AA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noWrap/>
            <w:vAlign w:val="center"/>
            <w:hideMark/>
          </w:tcPr>
          <w:p w14:paraId="7B5EEAC4" w14:textId="77777777" w:rsidR="003F143B" w:rsidRPr="00687B42" w:rsidRDefault="003F143B" w:rsidP="00BD58AA">
            <w:pPr>
              <w:spacing w:before="0" w:after="0" w:line="360" w:lineRule="auto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687B42">
              <w:rPr>
                <w:rFonts w:asciiTheme="majorBidi" w:eastAsia="Times New Roman" w:hAnsiTheme="majorBidi" w:cstheme="majorBidi"/>
                <w:b w:val="0"/>
                <w:bCs w:val="0"/>
              </w:rPr>
              <w:t>ARFGEF3</w:t>
            </w:r>
          </w:p>
        </w:tc>
        <w:tc>
          <w:tcPr>
            <w:tcW w:w="2401" w:type="dxa"/>
            <w:noWrap/>
            <w:vAlign w:val="center"/>
            <w:hideMark/>
          </w:tcPr>
          <w:p w14:paraId="0361624D" w14:textId="77777777" w:rsidR="003F143B" w:rsidRPr="00687B42" w:rsidRDefault="003F143B" w:rsidP="00BD58A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ATCAY</w:t>
            </w:r>
          </w:p>
        </w:tc>
        <w:tc>
          <w:tcPr>
            <w:tcW w:w="2401" w:type="dxa"/>
            <w:noWrap/>
            <w:vAlign w:val="center"/>
            <w:hideMark/>
          </w:tcPr>
          <w:p w14:paraId="4A04C6F7" w14:textId="77777777" w:rsidR="003F143B" w:rsidRPr="00687B42" w:rsidRDefault="003F143B" w:rsidP="00BD58A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RPS6P14</w:t>
            </w:r>
          </w:p>
        </w:tc>
        <w:tc>
          <w:tcPr>
            <w:tcW w:w="2401" w:type="dxa"/>
            <w:noWrap/>
            <w:vAlign w:val="center"/>
            <w:hideMark/>
          </w:tcPr>
          <w:p w14:paraId="3451C4E7" w14:textId="77777777" w:rsidR="003F143B" w:rsidRPr="00687B42" w:rsidRDefault="003F143B" w:rsidP="00BD58A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OR2T5</w:t>
            </w:r>
          </w:p>
        </w:tc>
      </w:tr>
      <w:tr w:rsidR="003F143B" w:rsidRPr="00687B42" w14:paraId="54B5173D" w14:textId="77777777" w:rsidTr="00BD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noWrap/>
            <w:vAlign w:val="center"/>
            <w:hideMark/>
          </w:tcPr>
          <w:p w14:paraId="3E9E6368" w14:textId="77777777" w:rsidR="003F143B" w:rsidRPr="00687B42" w:rsidRDefault="003F143B" w:rsidP="00BD58AA">
            <w:pPr>
              <w:spacing w:before="0" w:after="0" w:line="360" w:lineRule="auto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687B42">
              <w:rPr>
                <w:rFonts w:asciiTheme="majorBidi" w:eastAsia="Times New Roman" w:hAnsiTheme="majorBidi" w:cstheme="majorBidi"/>
                <w:b w:val="0"/>
                <w:bCs w:val="0"/>
              </w:rPr>
              <w:t>PLPP2</w:t>
            </w:r>
          </w:p>
        </w:tc>
        <w:tc>
          <w:tcPr>
            <w:tcW w:w="2401" w:type="dxa"/>
            <w:noWrap/>
            <w:vAlign w:val="center"/>
            <w:hideMark/>
          </w:tcPr>
          <w:p w14:paraId="5D585F0D" w14:textId="77777777" w:rsidR="003F143B" w:rsidRPr="00687B42" w:rsidRDefault="003F143B" w:rsidP="00BD58A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COL20A1</w:t>
            </w:r>
          </w:p>
        </w:tc>
        <w:tc>
          <w:tcPr>
            <w:tcW w:w="2401" w:type="dxa"/>
            <w:noWrap/>
            <w:vAlign w:val="center"/>
            <w:hideMark/>
          </w:tcPr>
          <w:p w14:paraId="2243607F" w14:textId="77777777" w:rsidR="003F143B" w:rsidRPr="00687B42" w:rsidRDefault="003F143B" w:rsidP="00BD58A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SHROOM2</w:t>
            </w:r>
          </w:p>
        </w:tc>
        <w:tc>
          <w:tcPr>
            <w:tcW w:w="2401" w:type="dxa"/>
            <w:noWrap/>
            <w:vAlign w:val="center"/>
            <w:hideMark/>
          </w:tcPr>
          <w:p w14:paraId="0DD9BBC3" w14:textId="77777777" w:rsidR="003F143B" w:rsidRPr="00687B42" w:rsidRDefault="003F143B" w:rsidP="00BD58A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C1orf21</w:t>
            </w:r>
          </w:p>
        </w:tc>
      </w:tr>
      <w:tr w:rsidR="00BD58AA" w:rsidRPr="00687B42" w14:paraId="6EA782F7" w14:textId="77777777" w:rsidTr="00BD58AA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noWrap/>
            <w:vAlign w:val="center"/>
          </w:tcPr>
          <w:p w14:paraId="5D7FDD6A" w14:textId="7FD0B6EB" w:rsidR="00BD58AA" w:rsidRPr="00687B42" w:rsidRDefault="00BD58AA" w:rsidP="00BD58AA">
            <w:pPr>
              <w:spacing w:before="0" w:after="0" w:line="360" w:lineRule="auto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  <w:b w:val="0"/>
                <w:bCs w:val="0"/>
              </w:rPr>
              <w:t>HOOK2</w:t>
            </w:r>
          </w:p>
        </w:tc>
        <w:tc>
          <w:tcPr>
            <w:tcW w:w="2401" w:type="dxa"/>
            <w:noWrap/>
            <w:vAlign w:val="center"/>
          </w:tcPr>
          <w:p w14:paraId="0D5E0CEB" w14:textId="3A1AB474" w:rsidR="00BD58AA" w:rsidRPr="00687B42" w:rsidRDefault="00BD58AA" w:rsidP="00BD58A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SLC2A4RG</w:t>
            </w:r>
          </w:p>
        </w:tc>
        <w:tc>
          <w:tcPr>
            <w:tcW w:w="2401" w:type="dxa"/>
            <w:noWrap/>
            <w:vAlign w:val="center"/>
          </w:tcPr>
          <w:p w14:paraId="6C224BF1" w14:textId="1B0EC064" w:rsidR="00BD58AA" w:rsidRPr="00687B42" w:rsidRDefault="00BD58AA" w:rsidP="00BD58A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MTND5P5</w:t>
            </w:r>
          </w:p>
        </w:tc>
        <w:tc>
          <w:tcPr>
            <w:tcW w:w="2401" w:type="dxa"/>
            <w:noWrap/>
            <w:vAlign w:val="center"/>
          </w:tcPr>
          <w:p w14:paraId="7AC83BB5" w14:textId="31D42C99" w:rsidR="00BD58AA" w:rsidRPr="00687B42" w:rsidRDefault="00BD58AA" w:rsidP="00BD58A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OCSTAMP</w:t>
            </w:r>
          </w:p>
        </w:tc>
      </w:tr>
      <w:tr w:rsidR="003F143B" w:rsidRPr="00687B42" w14:paraId="7E3A0DC4" w14:textId="77777777" w:rsidTr="00BD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noWrap/>
            <w:vAlign w:val="center"/>
            <w:hideMark/>
          </w:tcPr>
          <w:p w14:paraId="4040B73F" w14:textId="77777777" w:rsidR="003F143B" w:rsidRPr="00687B42" w:rsidRDefault="003F143B" w:rsidP="00BD58AA">
            <w:pPr>
              <w:spacing w:before="0" w:after="0" w:line="360" w:lineRule="auto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687B42">
              <w:rPr>
                <w:rFonts w:asciiTheme="majorBidi" w:eastAsia="Times New Roman" w:hAnsiTheme="majorBidi" w:cstheme="majorBidi"/>
                <w:b w:val="0"/>
                <w:bCs w:val="0"/>
              </w:rPr>
              <w:t>ITPKB</w:t>
            </w:r>
          </w:p>
        </w:tc>
        <w:tc>
          <w:tcPr>
            <w:tcW w:w="2401" w:type="dxa"/>
            <w:noWrap/>
            <w:vAlign w:val="center"/>
            <w:hideMark/>
          </w:tcPr>
          <w:p w14:paraId="0DC2B0C0" w14:textId="77777777" w:rsidR="003F143B" w:rsidRPr="00687B42" w:rsidRDefault="003F143B" w:rsidP="00BD58A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TNS3</w:t>
            </w:r>
          </w:p>
        </w:tc>
        <w:tc>
          <w:tcPr>
            <w:tcW w:w="2401" w:type="dxa"/>
            <w:noWrap/>
            <w:vAlign w:val="center"/>
            <w:hideMark/>
          </w:tcPr>
          <w:p w14:paraId="01036675" w14:textId="77777777" w:rsidR="003F143B" w:rsidRPr="00687B42" w:rsidRDefault="003F143B" w:rsidP="00BD58A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KCNQ3</w:t>
            </w:r>
          </w:p>
        </w:tc>
        <w:tc>
          <w:tcPr>
            <w:tcW w:w="2401" w:type="dxa"/>
            <w:noWrap/>
            <w:vAlign w:val="center"/>
            <w:hideMark/>
          </w:tcPr>
          <w:p w14:paraId="7A7E4C86" w14:textId="77777777" w:rsidR="003F143B" w:rsidRPr="00687B42" w:rsidRDefault="003F143B" w:rsidP="00BD58A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OR2T29</w:t>
            </w:r>
          </w:p>
        </w:tc>
      </w:tr>
      <w:tr w:rsidR="00BD58AA" w:rsidRPr="00687B42" w14:paraId="6194724C" w14:textId="77777777" w:rsidTr="00BD58AA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noWrap/>
            <w:vAlign w:val="center"/>
          </w:tcPr>
          <w:p w14:paraId="462E5D80" w14:textId="333B3AF8" w:rsidR="00BD58AA" w:rsidRPr="00687B42" w:rsidRDefault="00BD58AA" w:rsidP="00BD58AA">
            <w:pPr>
              <w:spacing w:before="0" w:after="0" w:line="360" w:lineRule="auto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  <w:b w:val="0"/>
                <w:bCs w:val="0"/>
              </w:rPr>
              <w:t>MAFK</w:t>
            </w:r>
          </w:p>
        </w:tc>
        <w:tc>
          <w:tcPr>
            <w:tcW w:w="2401" w:type="dxa"/>
            <w:noWrap/>
            <w:vAlign w:val="center"/>
          </w:tcPr>
          <w:p w14:paraId="7BC5C293" w14:textId="32BC0FB3" w:rsidR="00BD58AA" w:rsidRPr="00687B42" w:rsidRDefault="00BD58AA" w:rsidP="00BD58A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PAQR5</w:t>
            </w:r>
          </w:p>
        </w:tc>
        <w:tc>
          <w:tcPr>
            <w:tcW w:w="2401" w:type="dxa"/>
            <w:noWrap/>
            <w:vAlign w:val="center"/>
          </w:tcPr>
          <w:p w14:paraId="6CC681C1" w14:textId="42C34B7D" w:rsidR="00BD58AA" w:rsidRPr="00687B42" w:rsidRDefault="00BD58AA" w:rsidP="00BD58A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TNK1</w:t>
            </w:r>
          </w:p>
        </w:tc>
        <w:tc>
          <w:tcPr>
            <w:tcW w:w="2401" w:type="dxa"/>
            <w:noWrap/>
            <w:vAlign w:val="center"/>
          </w:tcPr>
          <w:p w14:paraId="166CA8CD" w14:textId="5882861F" w:rsidR="00BD58AA" w:rsidRPr="00687B42" w:rsidRDefault="00BD58AA" w:rsidP="00BD58A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PPP1R16A</w:t>
            </w:r>
          </w:p>
        </w:tc>
      </w:tr>
      <w:tr w:rsidR="003F143B" w:rsidRPr="00687B42" w14:paraId="5978223C" w14:textId="77777777" w:rsidTr="00BD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noWrap/>
            <w:vAlign w:val="center"/>
            <w:hideMark/>
          </w:tcPr>
          <w:p w14:paraId="468503F9" w14:textId="77777777" w:rsidR="003F143B" w:rsidRPr="00687B42" w:rsidRDefault="003F143B" w:rsidP="00BD58AA">
            <w:pPr>
              <w:spacing w:before="0" w:after="0" w:line="360" w:lineRule="auto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687B42">
              <w:rPr>
                <w:rFonts w:asciiTheme="majorBidi" w:eastAsia="Times New Roman" w:hAnsiTheme="majorBidi" w:cstheme="majorBidi"/>
                <w:b w:val="0"/>
                <w:bCs w:val="0"/>
              </w:rPr>
              <w:t>ACTG2</w:t>
            </w:r>
          </w:p>
        </w:tc>
        <w:tc>
          <w:tcPr>
            <w:tcW w:w="2401" w:type="dxa"/>
            <w:noWrap/>
            <w:vAlign w:val="center"/>
            <w:hideMark/>
          </w:tcPr>
          <w:p w14:paraId="77F64AF5" w14:textId="77777777" w:rsidR="003F143B" w:rsidRPr="00687B42" w:rsidRDefault="003F143B" w:rsidP="00BD58A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NOC4L</w:t>
            </w:r>
          </w:p>
        </w:tc>
        <w:tc>
          <w:tcPr>
            <w:tcW w:w="2401" w:type="dxa"/>
            <w:noWrap/>
            <w:vAlign w:val="center"/>
            <w:hideMark/>
          </w:tcPr>
          <w:p w14:paraId="3EA6A199" w14:textId="77777777" w:rsidR="003F143B" w:rsidRPr="00687B42" w:rsidRDefault="003F143B" w:rsidP="00BD58A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IHO1</w:t>
            </w:r>
          </w:p>
        </w:tc>
        <w:tc>
          <w:tcPr>
            <w:tcW w:w="2401" w:type="dxa"/>
            <w:noWrap/>
            <w:vAlign w:val="center"/>
            <w:hideMark/>
          </w:tcPr>
          <w:p w14:paraId="19924985" w14:textId="77777777" w:rsidR="003F143B" w:rsidRPr="00687B42" w:rsidRDefault="003F143B" w:rsidP="00BD58A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CA5A</w:t>
            </w:r>
          </w:p>
        </w:tc>
      </w:tr>
      <w:tr w:rsidR="003F143B" w:rsidRPr="00687B42" w14:paraId="480182FD" w14:textId="77777777" w:rsidTr="00BD58AA">
        <w:trPr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noWrap/>
            <w:vAlign w:val="center"/>
            <w:hideMark/>
          </w:tcPr>
          <w:p w14:paraId="70C63F7F" w14:textId="77777777" w:rsidR="003F143B" w:rsidRPr="00687B42" w:rsidRDefault="003F143B" w:rsidP="00BD58AA">
            <w:pPr>
              <w:spacing w:before="0" w:after="0" w:line="360" w:lineRule="auto"/>
              <w:rPr>
                <w:rFonts w:asciiTheme="majorBidi" w:eastAsia="Times New Roman" w:hAnsiTheme="majorBidi" w:cstheme="majorBidi"/>
                <w:b w:val="0"/>
                <w:bCs w:val="0"/>
              </w:rPr>
            </w:pPr>
            <w:r w:rsidRPr="00687B42">
              <w:rPr>
                <w:rFonts w:asciiTheme="majorBidi" w:eastAsia="Times New Roman" w:hAnsiTheme="majorBidi" w:cstheme="majorBidi"/>
                <w:b w:val="0"/>
                <w:bCs w:val="0"/>
              </w:rPr>
              <w:t>ATP13A1</w:t>
            </w:r>
          </w:p>
        </w:tc>
        <w:tc>
          <w:tcPr>
            <w:tcW w:w="2401" w:type="dxa"/>
            <w:noWrap/>
            <w:vAlign w:val="center"/>
            <w:hideMark/>
          </w:tcPr>
          <w:p w14:paraId="007ED3F7" w14:textId="77777777" w:rsidR="003F143B" w:rsidRPr="00687B42" w:rsidRDefault="003F143B" w:rsidP="00BD58A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IGSF9B</w:t>
            </w:r>
          </w:p>
        </w:tc>
        <w:tc>
          <w:tcPr>
            <w:tcW w:w="2401" w:type="dxa"/>
            <w:noWrap/>
            <w:vAlign w:val="center"/>
            <w:hideMark/>
          </w:tcPr>
          <w:p w14:paraId="1C9662B4" w14:textId="77777777" w:rsidR="003F143B" w:rsidRPr="00687B42" w:rsidRDefault="003F143B" w:rsidP="00BD58A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SLC7A5</w:t>
            </w:r>
          </w:p>
        </w:tc>
        <w:tc>
          <w:tcPr>
            <w:tcW w:w="2401" w:type="dxa"/>
            <w:noWrap/>
            <w:vAlign w:val="center"/>
            <w:hideMark/>
          </w:tcPr>
          <w:p w14:paraId="5055612B" w14:textId="77777777" w:rsidR="003F143B" w:rsidRPr="00687B42" w:rsidRDefault="003F143B" w:rsidP="00BD58AA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IGF2R</w:t>
            </w:r>
          </w:p>
        </w:tc>
      </w:tr>
      <w:tr w:rsidR="003F143B" w:rsidRPr="00687B42" w14:paraId="020681B4" w14:textId="77777777" w:rsidTr="00BD58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1" w:type="dxa"/>
            <w:noWrap/>
            <w:vAlign w:val="center"/>
          </w:tcPr>
          <w:p w14:paraId="154B32D7" w14:textId="45362813" w:rsidR="003F143B" w:rsidRPr="00687B42" w:rsidRDefault="003F143B" w:rsidP="00BD58AA">
            <w:pPr>
              <w:spacing w:before="0" w:after="0" w:line="360" w:lineRule="auto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  <w:b w:val="0"/>
                <w:bCs w:val="0"/>
              </w:rPr>
              <w:t>SUPT20H</w:t>
            </w:r>
          </w:p>
        </w:tc>
        <w:tc>
          <w:tcPr>
            <w:tcW w:w="2401" w:type="dxa"/>
            <w:noWrap/>
            <w:vAlign w:val="center"/>
          </w:tcPr>
          <w:p w14:paraId="00EA0E51" w14:textId="0638E807" w:rsidR="003F143B" w:rsidRPr="00687B42" w:rsidRDefault="003F143B" w:rsidP="00BD58A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RAB8A</w:t>
            </w:r>
          </w:p>
        </w:tc>
        <w:tc>
          <w:tcPr>
            <w:tcW w:w="2401" w:type="dxa"/>
            <w:noWrap/>
            <w:vAlign w:val="center"/>
          </w:tcPr>
          <w:p w14:paraId="2E33F359" w14:textId="11A0FC54" w:rsidR="003F143B" w:rsidRPr="00687B42" w:rsidRDefault="003F143B" w:rsidP="00BD58A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MED15P7</w:t>
            </w:r>
          </w:p>
        </w:tc>
        <w:tc>
          <w:tcPr>
            <w:tcW w:w="2401" w:type="dxa"/>
            <w:noWrap/>
            <w:vAlign w:val="center"/>
          </w:tcPr>
          <w:p w14:paraId="1A0B6079" w14:textId="1FA9282E" w:rsidR="003F143B" w:rsidRPr="00687B42" w:rsidRDefault="003F143B" w:rsidP="00BD58AA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687B42">
              <w:rPr>
                <w:rFonts w:asciiTheme="majorBidi" w:eastAsia="Times New Roman" w:hAnsiTheme="majorBidi" w:cstheme="majorBidi"/>
              </w:rPr>
              <w:t>MISP3</w:t>
            </w:r>
          </w:p>
        </w:tc>
      </w:tr>
    </w:tbl>
    <w:p w14:paraId="7D0AF341" w14:textId="77777777" w:rsidR="0047126B" w:rsidRDefault="0047126B" w:rsidP="0047126B">
      <w:pPr>
        <w:spacing w:after="0"/>
        <w:rPr>
          <w:rFonts w:asciiTheme="majorBidi" w:hAnsiTheme="majorBidi" w:cstheme="majorBidi"/>
        </w:rPr>
      </w:pPr>
    </w:p>
    <w:p w14:paraId="11EC8DA1" w14:textId="4A5EFE8A" w:rsidR="00994A3D" w:rsidRPr="001549D3" w:rsidRDefault="009C77DD" w:rsidP="008F37DE">
      <w:pPr>
        <w:rPr>
          <w:rFonts w:cs="Times New Roman"/>
          <w:szCs w:val="24"/>
        </w:rPr>
      </w:pPr>
      <w:r>
        <w:rPr>
          <w:rFonts w:asciiTheme="majorBidi" w:hAnsiTheme="majorBidi" w:cstheme="majorBidi"/>
        </w:rPr>
        <w:br w:type="page"/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BD58AA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C18C0C" w14:textId="77777777" w:rsidR="00147A39" w:rsidRDefault="00147A39" w:rsidP="00117666">
      <w:pPr>
        <w:spacing w:after="0"/>
      </w:pPr>
      <w:r>
        <w:separator/>
      </w:r>
    </w:p>
  </w:endnote>
  <w:endnote w:type="continuationSeparator" w:id="0">
    <w:p w14:paraId="7030E2D6" w14:textId="77777777" w:rsidR="00147A39" w:rsidRDefault="00147A3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C9774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9774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9774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C9774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9774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9774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5B78DC" w14:textId="77777777" w:rsidR="00147A39" w:rsidRDefault="00147A39" w:rsidP="00117666">
      <w:pPr>
        <w:spacing w:after="0"/>
      </w:pPr>
      <w:r>
        <w:separator/>
      </w:r>
    </w:p>
  </w:footnote>
  <w:footnote w:type="continuationSeparator" w:id="0">
    <w:p w14:paraId="031F1378" w14:textId="77777777" w:rsidR="00147A39" w:rsidRDefault="00147A3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C9774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6306A831" w:rsidR="00C97747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9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U0MTa2MLawMDcxNDNS0lEKTi0uzszPAykwqwUAxTjL4CwAAAA="/>
  </w:docVars>
  <w:rsids>
    <w:rsidRoot w:val="00803D24"/>
    <w:rsid w:val="0001436A"/>
    <w:rsid w:val="000312E7"/>
    <w:rsid w:val="00034304"/>
    <w:rsid w:val="00035434"/>
    <w:rsid w:val="00052A14"/>
    <w:rsid w:val="000617AB"/>
    <w:rsid w:val="00077D53"/>
    <w:rsid w:val="000C0193"/>
    <w:rsid w:val="00105FD9"/>
    <w:rsid w:val="00117666"/>
    <w:rsid w:val="00147A39"/>
    <w:rsid w:val="001549D3"/>
    <w:rsid w:val="00160065"/>
    <w:rsid w:val="00177D84"/>
    <w:rsid w:val="001803B1"/>
    <w:rsid w:val="001B123D"/>
    <w:rsid w:val="001F1036"/>
    <w:rsid w:val="00205620"/>
    <w:rsid w:val="00267D18"/>
    <w:rsid w:val="002734C7"/>
    <w:rsid w:val="002868E2"/>
    <w:rsid w:val="002869C3"/>
    <w:rsid w:val="002936E4"/>
    <w:rsid w:val="002A7023"/>
    <w:rsid w:val="002B4A57"/>
    <w:rsid w:val="002C74CA"/>
    <w:rsid w:val="002E5C9F"/>
    <w:rsid w:val="002F450D"/>
    <w:rsid w:val="003544FB"/>
    <w:rsid w:val="00354DE7"/>
    <w:rsid w:val="00385E61"/>
    <w:rsid w:val="003D174C"/>
    <w:rsid w:val="003D2F2D"/>
    <w:rsid w:val="003F143B"/>
    <w:rsid w:val="00401590"/>
    <w:rsid w:val="00403712"/>
    <w:rsid w:val="00447801"/>
    <w:rsid w:val="00452E9C"/>
    <w:rsid w:val="0047126B"/>
    <w:rsid w:val="004735C8"/>
    <w:rsid w:val="0047518C"/>
    <w:rsid w:val="00493D97"/>
    <w:rsid w:val="004961FF"/>
    <w:rsid w:val="004B7DCE"/>
    <w:rsid w:val="00517A89"/>
    <w:rsid w:val="005250F2"/>
    <w:rsid w:val="00565C65"/>
    <w:rsid w:val="00593EEA"/>
    <w:rsid w:val="005A12A0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7D05"/>
    <w:rsid w:val="00725A7D"/>
    <w:rsid w:val="007501BE"/>
    <w:rsid w:val="00783E39"/>
    <w:rsid w:val="00790BB3"/>
    <w:rsid w:val="007C0B00"/>
    <w:rsid w:val="007C206C"/>
    <w:rsid w:val="007D0121"/>
    <w:rsid w:val="00803D24"/>
    <w:rsid w:val="00817DD6"/>
    <w:rsid w:val="00827F0E"/>
    <w:rsid w:val="00885156"/>
    <w:rsid w:val="008C2C85"/>
    <w:rsid w:val="008D2BCD"/>
    <w:rsid w:val="008E10AE"/>
    <w:rsid w:val="008F37DE"/>
    <w:rsid w:val="0090192B"/>
    <w:rsid w:val="009056CE"/>
    <w:rsid w:val="009151AA"/>
    <w:rsid w:val="0093429D"/>
    <w:rsid w:val="00943573"/>
    <w:rsid w:val="00960E85"/>
    <w:rsid w:val="00970F7D"/>
    <w:rsid w:val="00980D58"/>
    <w:rsid w:val="009875E2"/>
    <w:rsid w:val="00994A3D"/>
    <w:rsid w:val="009C2B12"/>
    <w:rsid w:val="009C70F3"/>
    <w:rsid w:val="009C77DD"/>
    <w:rsid w:val="009F2E11"/>
    <w:rsid w:val="00A174D9"/>
    <w:rsid w:val="00A459C7"/>
    <w:rsid w:val="00A569CD"/>
    <w:rsid w:val="00A91EDF"/>
    <w:rsid w:val="00AB486E"/>
    <w:rsid w:val="00AB6715"/>
    <w:rsid w:val="00AD3465"/>
    <w:rsid w:val="00AF2810"/>
    <w:rsid w:val="00B1671E"/>
    <w:rsid w:val="00B25EB8"/>
    <w:rsid w:val="00B318DB"/>
    <w:rsid w:val="00B354E1"/>
    <w:rsid w:val="00B37F4D"/>
    <w:rsid w:val="00BD58AA"/>
    <w:rsid w:val="00C36E56"/>
    <w:rsid w:val="00C52A7B"/>
    <w:rsid w:val="00C56BAF"/>
    <w:rsid w:val="00C679AA"/>
    <w:rsid w:val="00C74358"/>
    <w:rsid w:val="00C75972"/>
    <w:rsid w:val="00C96B68"/>
    <w:rsid w:val="00C97747"/>
    <w:rsid w:val="00CC0A3A"/>
    <w:rsid w:val="00CD066B"/>
    <w:rsid w:val="00CE4FEE"/>
    <w:rsid w:val="00D2453A"/>
    <w:rsid w:val="00DB59C3"/>
    <w:rsid w:val="00DC259A"/>
    <w:rsid w:val="00DC5210"/>
    <w:rsid w:val="00DE23E8"/>
    <w:rsid w:val="00DE668A"/>
    <w:rsid w:val="00E52377"/>
    <w:rsid w:val="00E64E17"/>
    <w:rsid w:val="00E67409"/>
    <w:rsid w:val="00E713A5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9C77D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9C77D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5</TotalTime>
  <Pages>2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iPersio, C Michael</cp:lastModifiedBy>
  <cp:revision>24</cp:revision>
  <cp:lastPrinted>2024-04-04T18:06:00Z</cp:lastPrinted>
  <dcterms:created xsi:type="dcterms:W3CDTF">2024-04-04T18:03:00Z</dcterms:created>
  <dcterms:modified xsi:type="dcterms:W3CDTF">2024-11-19T1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82e1644aa43119a5958e496083238465c20e6278bcbe92b2d9f550640261f4b8</vt:lpwstr>
  </property>
</Properties>
</file>